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E2A" w:rsidRDefault="00765E2A" w:rsidP="00765E2A">
      <w:pPr>
        <w:rPr>
          <w:rFonts w:ascii="Times New Roman" w:hAnsi="Times New Roman" w:cs="Times New Roman"/>
          <w:sz w:val="20"/>
        </w:rPr>
      </w:pPr>
    </w:p>
    <w:p w:rsidR="0015071E" w:rsidRPr="00F87C4E" w:rsidRDefault="0015071E" w:rsidP="00F87C4E">
      <w:pPr>
        <w:spacing w:line="240" w:lineRule="auto"/>
        <w:rPr>
          <w:rFonts w:ascii="Times New Roman" w:hAnsi="Times New Roman" w:cs="Times New Roman"/>
          <w:b/>
          <w:sz w:val="40"/>
        </w:rPr>
      </w:pPr>
      <w:r w:rsidRPr="00F87C4E">
        <w:rPr>
          <w:rFonts w:ascii="Times New Roman" w:hAnsi="Times New Roman" w:cs="Times New Roman"/>
          <w:b/>
          <w:sz w:val="36"/>
        </w:rPr>
        <w:t>Publication Bias</w:t>
      </w:r>
    </w:p>
    <w:p w:rsidR="0015071E" w:rsidRPr="0015071E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15071E">
        <w:rPr>
          <w:rFonts w:ascii="Times New Roman" w:hAnsi="Times New Roman" w:cs="Times New Roman"/>
          <w:sz w:val="20"/>
        </w:rPr>
        <w:t>For testing the publication bias we use</w:t>
      </w:r>
      <w:r w:rsidR="00CE1106">
        <w:rPr>
          <w:rFonts w:ascii="Times New Roman" w:hAnsi="Times New Roman" w:cs="Times New Roman"/>
          <w:sz w:val="20"/>
        </w:rPr>
        <w:t>d</w:t>
      </w:r>
      <w:r w:rsidRPr="0015071E">
        <w:rPr>
          <w:rFonts w:ascii="Times New Roman" w:hAnsi="Times New Roman" w:cs="Times New Roman"/>
          <w:sz w:val="20"/>
        </w:rPr>
        <w:t xml:space="preserve"> the following test:</w:t>
      </w:r>
    </w:p>
    <w:p w:rsidR="0015071E" w:rsidRPr="00F87C4E" w:rsidRDefault="0015071E" w:rsidP="0015071E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F87C4E">
        <w:rPr>
          <w:rFonts w:ascii="Times New Roman" w:hAnsi="Times New Roman" w:cs="Times New Roman"/>
          <w:b/>
          <w:sz w:val="32"/>
        </w:rPr>
        <w:t xml:space="preserve">Egger’s test: </w:t>
      </w:r>
    </w:p>
    <w:p w:rsidR="0015071E" w:rsidRPr="0015071E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15071E">
        <w:rPr>
          <w:rFonts w:ascii="Times New Roman" w:hAnsi="Times New Roman" w:cs="Times New Roman"/>
          <w:sz w:val="20"/>
        </w:rPr>
        <w:t>The Egger’s test is perform the following hypothesis testing by p-value</w:t>
      </w:r>
    </w:p>
    <w:p w:rsidR="0015071E" w:rsidRPr="0015071E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15071E">
        <w:rPr>
          <w:rFonts w:ascii="Times New Roman" w:hAnsi="Times New Roman" w:cs="Times New Roman"/>
          <w:sz w:val="20"/>
        </w:rPr>
        <w:t>H</w:t>
      </w:r>
      <w:r w:rsidRPr="0015071E">
        <w:rPr>
          <w:rFonts w:ascii="Times New Roman" w:hAnsi="Times New Roman" w:cs="Times New Roman"/>
          <w:sz w:val="20"/>
          <w:vertAlign w:val="subscript"/>
        </w:rPr>
        <w:t xml:space="preserve">0 </w:t>
      </w:r>
      <w:r w:rsidRPr="0015071E">
        <w:rPr>
          <w:rFonts w:ascii="Times New Roman" w:hAnsi="Times New Roman" w:cs="Times New Roman"/>
          <w:sz w:val="20"/>
        </w:rPr>
        <w:t>(Null</w:t>
      </w:r>
      <w:r w:rsidRPr="0015071E">
        <w:rPr>
          <w:rFonts w:ascii="Times New Roman" w:hAnsi="Times New Roman" w:cs="Times New Roman"/>
          <w:sz w:val="20"/>
          <w:vertAlign w:val="subscript"/>
        </w:rPr>
        <w:t xml:space="preserve"> </w:t>
      </w:r>
      <w:r w:rsidRPr="0015071E">
        <w:rPr>
          <w:rFonts w:ascii="Times New Roman" w:hAnsi="Times New Roman" w:cs="Times New Roman"/>
          <w:sz w:val="20"/>
        </w:rPr>
        <w:t>hypothesis</w:t>
      </w:r>
      <w:proofErr w:type="gramStart"/>
      <w:r w:rsidRPr="0015071E">
        <w:rPr>
          <w:rFonts w:ascii="Times New Roman" w:hAnsi="Times New Roman" w:cs="Times New Roman"/>
          <w:sz w:val="20"/>
        </w:rPr>
        <w:t>) :</w:t>
      </w:r>
      <w:proofErr w:type="gramEnd"/>
      <w:r w:rsidRPr="0015071E">
        <w:rPr>
          <w:rFonts w:ascii="Times New Roman" w:hAnsi="Times New Roman" w:cs="Times New Roman"/>
          <w:sz w:val="20"/>
        </w:rPr>
        <w:t xml:space="preserve"> Symmetry in the funnel plot  vs.</w:t>
      </w:r>
    </w:p>
    <w:p w:rsidR="0015071E" w:rsidRPr="0015071E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15071E">
        <w:rPr>
          <w:rFonts w:ascii="Times New Roman" w:hAnsi="Times New Roman" w:cs="Times New Roman"/>
          <w:sz w:val="20"/>
        </w:rPr>
        <w:t>H</w:t>
      </w:r>
      <w:r w:rsidRPr="0015071E">
        <w:rPr>
          <w:rFonts w:ascii="Times New Roman" w:hAnsi="Times New Roman" w:cs="Times New Roman"/>
          <w:sz w:val="20"/>
          <w:vertAlign w:val="subscript"/>
        </w:rPr>
        <w:t>1</w:t>
      </w:r>
      <w:r w:rsidRPr="0015071E">
        <w:rPr>
          <w:rFonts w:ascii="Times New Roman" w:hAnsi="Times New Roman" w:cs="Times New Roman"/>
          <w:sz w:val="20"/>
        </w:rPr>
        <w:t xml:space="preserve"> (Alternative hypothesis</w:t>
      </w:r>
      <w:proofErr w:type="gramStart"/>
      <w:r w:rsidRPr="0015071E">
        <w:rPr>
          <w:rFonts w:ascii="Times New Roman" w:hAnsi="Times New Roman" w:cs="Times New Roman"/>
          <w:sz w:val="20"/>
        </w:rPr>
        <w:t>) :</w:t>
      </w:r>
      <w:proofErr w:type="gramEnd"/>
      <w:r w:rsidRPr="0015071E">
        <w:rPr>
          <w:rFonts w:ascii="Times New Roman" w:hAnsi="Times New Roman" w:cs="Times New Roman"/>
          <w:sz w:val="20"/>
        </w:rPr>
        <w:t xml:space="preserve"> Asymmetry in the funnel plot</w:t>
      </w:r>
    </w:p>
    <w:p w:rsidR="0015071E" w:rsidRPr="0015071E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15071E">
        <w:rPr>
          <w:rFonts w:ascii="Times New Roman" w:hAnsi="Times New Roman" w:cs="Times New Roman"/>
          <w:sz w:val="20"/>
        </w:rPr>
        <w:t>If p-value ≤ 0.05we reject Null</w:t>
      </w:r>
      <w:r w:rsidRPr="0015071E">
        <w:rPr>
          <w:rFonts w:ascii="Times New Roman" w:hAnsi="Times New Roman" w:cs="Times New Roman"/>
          <w:sz w:val="20"/>
          <w:vertAlign w:val="subscript"/>
        </w:rPr>
        <w:t xml:space="preserve"> </w:t>
      </w:r>
      <w:r w:rsidRPr="0015071E">
        <w:rPr>
          <w:rFonts w:ascii="Times New Roman" w:hAnsi="Times New Roman" w:cs="Times New Roman"/>
          <w:sz w:val="20"/>
        </w:rPr>
        <w:t>hypothesis (H</w:t>
      </w:r>
      <w:r w:rsidRPr="0015071E">
        <w:rPr>
          <w:rFonts w:ascii="Times New Roman" w:hAnsi="Times New Roman" w:cs="Times New Roman"/>
          <w:sz w:val="20"/>
          <w:vertAlign w:val="subscript"/>
        </w:rPr>
        <w:t>0</w:t>
      </w:r>
      <w:r w:rsidRPr="0015071E">
        <w:rPr>
          <w:rFonts w:ascii="Times New Roman" w:hAnsi="Times New Roman" w:cs="Times New Roman"/>
          <w:sz w:val="20"/>
        </w:rPr>
        <w:t xml:space="preserve">) </w:t>
      </w:r>
    </w:p>
    <w:p w:rsidR="0015071E" w:rsidRPr="0015071E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15071E">
        <w:rPr>
          <w:rFonts w:ascii="Times New Roman" w:hAnsi="Times New Roman" w:cs="Times New Roman"/>
          <w:sz w:val="20"/>
        </w:rPr>
        <w:t>If p-value &gt; 0.05 we accept the null hypothesis (H</w:t>
      </w:r>
      <w:r w:rsidRPr="0015071E">
        <w:rPr>
          <w:rFonts w:ascii="Times New Roman" w:hAnsi="Times New Roman" w:cs="Times New Roman"/>
          <w:sz w:val="20"/>
          <w:vertAlign w:val="subscript"/>
        </w:rPr>
        <w:t>0</w:t>
      </w:r>
      <w:r w:rsidRPr="0015071E">
        <w:rPr>
          <w:rFonts w:ascii="Times New Roman" w:hAnsi="Times New Roman" w:cs="Times New Roman"/>
          <w:sz w:val="20"/>
        </w:rPr>
        <w:t>) and reject the alternative hypothesis (H</w:t>
      </w:r>
      <w:r w:rsidRPr="0015071E">
        <w:rPr>
          <w:rFonts w:ascii="Times New Roman" w:hAnsi="Times New Roman" w:cs="Times New Roman"/>
          <w:sz w:val="20"/>
          <w:vertAlign w:val="subscript"/>
        </w:rPr>
        <w:t>1</w:t>
      </w:r>
      <w:r w:rsidRPr="0015071E">
        <w:rPr>
          <w:rFonts w:ascii="Times New Roman" w:hAnsi="Times New Roman" w:cs="Times New Roman"/>
          <w:sz w:val="20"/>
        </w:rPr>
        <w:t>).</w:t>
      </w:r>
    </w:p>
    <w:p w:rsidR="0015071E" w:rsidRPr="0015071E" w:rsidRDefault="0015071E" w:rsidP="0015071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32"/>
        </w:rPr>
      </w:pPr>
    </w:p>
    <w:p w:rsidR="0015071E" w:rsidRPr="0015071E" w:rsidRDefault="0015071E" w:rsidP="001507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32"/>
        </w:rPr>
      </w:pPr>
    </w:p>
    <w:p w:rsidR="0015071E" w:rsidRPr="0015071E" w:rsidRDefault="0015071E" w:rsidP="00765E2A">
      <w:pPr>
        <w:rPr>
          <w:sz w:val="16"/>
        </w:rPr>
      </w:pPr>
    </w:p>
    <w:p w:rsidR="0015071E" w:rsidRPr="0015071E" w:rsidRDefault="0015071E" w:rsidP="00765E2A">
      <w:pPr>
        <w:rPr>
          <w:sz w:val="16"/>
        </w:rPr>
      </w:pPr>
    </w:p>
    <w:p w:rsidR="0015071E" w:rsidRDefault="0015071E" w:rsidP="00765E2A">
      <w:pPr>
        <w:rPr>
          <w:sz w:val="20"/>
        </w:rPr>
      </w:pPr>
    </w:p>
    <w:p w:rsidR="0015071E" w:rsidRDefault="0015071E" w:rsidP="00765E2A">
      <w:pPr>
        <w:rPr>
          <w:sz w:val="20"/>
        </w:rPr>
      </w:pPr>
    </w:p>
    <w:p w:rsidR="0015071E" w:rsidRDefault="0015071E" w:rsidP="00765E2A">
      <w:pPr>
        <w:rPr>
          <w:sz w:val="20"/>
        </w:rPr>
      </w:pPr>
    </w:p>
    <w:p w:rsidR="0015071E" w:rsidRDefault="0015071E" w:rsidP="00765E2A">
      <w:pPr>
        <w:rPr>
          <w:sz w:val="20"/>
        </w:rPr>
      </w:pPr>
    </w:p>
    <w:p w:rsidR="0015071E" w:rsidRDefault="0015071E" w:rsidP="00765E2A">
      <w:pPr>
        <w:rPr>
          <w:sz w:val="20"/>
        </w:rPr>
      </w:pPr>
    </w:p>
    <w:p w:rsidR="009C5076" w:rsidRDefault="009C5076" w:rsidP="00765E2A">
      <w:pPr>
        <w:rPr>
          <w:sz w:val="20"/>
        </w:rPr>
      </w:pPr>
    </w:p>
    <w:p w:rsidR="00561898" w:rsidRDefault="00561898" w:rsidP="00765E2A">
      <w:pPr>
        <w:rPr>
          <w:sz w:val="20"/>
        </w:rPr>
      </w:pPr>
    </w:p>
    <w:p w:rsidR="00561898" w:rsidRDefault="00561898" w:rsidP="00765E2A">
      <w:pPr>
        <w:rPr>
          <w:sz w:val="20"/>
        </w:rPr>
      </w:pPr>
    </w:p>
    <w:p w:rsidR="00561898" w:rsidRDefault="00561898" w:rsidP="00765E2A">
      <w:pPr>
        <w:rPr>
          <w:sz w:val="20"/>
        </w:rPr>
      </w:pPr>
    </w:p>
    <w:p w:rsidR="00561898" w:rsidRDefault="00561898" w:rsidP="00765E2A">
      <w:pPr>
        <w:rPr>
          <w:sz w:val="20"/>
        </w:rPr>
      </w:pPr>
    </w:p>
    <w:p w:rsidR="009C5076" w:rsidRDefault="009C5076" w:rsidP="00765E2A">
      <w:pPr>
        <w:rPr>
          <w:sz w:val="20"/>
        </w:rPr>
      </w:pPr>
    </w:p>
    <w:p w:rsidR="0015071E" w:rsidRDefault="0015071E" w:rsidP="00765E2A">
      <w:pPr>
        <w:rPr>
          <w:sz w:val="20"/>
        </w:rPr>
      </w:pPr>
    </w:p>
    <w:p w:rsidR="0015071E" w:rsidRPr="00F87C4E" w:rsidRDefault="0015071E" w:rsidP="0015071E">
      <w:pPr>
        <w:spacing w:line="240" w:lineRule="auto"/>
        <w:rPr>
          <w:rFonts w:ascii="Times New Roman" w:hAnsi="Times New Roman" w:cs="Times New Roman"/>
          <w:b/>
          <w:sz w:val="28"/>
          <w:u w:val="single"/>
        </w:rPr>
      </w:pPr>
      <w:r w:rsidRPr="00F87C4E">
        <w:rPr>
          <w:rFonts w:ascii="Times New Roman" w:hAnsi="Times New Roman" w:cs="Times New Roman"/>
          <w:b/>
          <w:sz w:val="28"/>
          <w:u w:val="single"/>
        </w:rPr>
        <w:lastRenderedPageBreak/>
        <w:t>C vs. G: (</w:t>
      </w:r>
      <w:r w:rsidR="00CE78B4" w:rsidRPr="00F87C4E">
        <w:rPr>
          <w:rFonts w:ascii="Times New Roman" w:hAnsi="Times New Roman" w:cs="Times New Roman"/>
          <w:b/>
          <w:sz w:val="28"/>
          <w:u w:val="single"/>
        </w:rPr>
        <w:t xml:space="preserve">rs1800795 or </w:t>
      </w:r>
      <w:r w:rsidR="00716132" w:rsidRPr="00F87C4E">
        <w:rPr>
          <w:rFonts w:ascii="Times New Roman" w:hAnsi="Times New Roman" w:cs="Times New Roman"/>
          <w:b/>
          <w:sz w:val="28"/>
          <w:u w:val="single"/>
        </w:rPr>
        <w:t>-</w:t>
      </w:r>
      <w:r w:rsidRPr="00F87C4E">
        <w:rPr>
          <w:rFonts w:ascii="Times New Roman" w:hAnsi="Times New Roman" w:cs="Times New Roman"/>
          <w:b/>
          <w:sz w:val="28"/>
          <w:u w:val="single"/>
        </w:rPr>
        <w:t>174G/C)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Linear regression test of funnel plot asymmetry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 xml:space="preserve">Data: C vs. G </w:t>
      </w:r>
      <w:proofErr w:type="gramStart"/>
      <w:r w:rsidRPr="00716132">
        <w:rPr>
          <w:rFonts w:ascii="Times New Roman" w:hAnsi="Times New Roman" w:cs="Times New Roman"/>
          <w:sz w:val="20"/>
        </w:rPr>
        <w:t>meta</w:t>
      </w:r>
      <w:proofErr w:type="gramEnd"/>
      <w:r w:rsidRPr="00716132">
        <w:rPr>
          <w:rFonts w:ascii="Times New Roman" w:hAnsi="Times New Roman" w:cs="Times New Roman"/>
          <w:sz w:val="20"/>
        </w:rPr>
        <w:t xml:space="preserve"> data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 xml:space="preserve">t = -0.71259, </w:t>
      </w:r>
      <w:proofErr w:type="spellStart"/>
      <w:proofErr w:type="gramStart"/>
      <w:r w:rsidRPr="00716132">
        <w:rPr>
          <w:rFonts w:ascii="Times New Roman" w:hAnsi="Times New Roman" w:cs="Times New Roman"/>
          <w:sz w:val="20"/>
        </w:rPr>
        <w:t>df</w:t>
      </w:r>
      <w:proofErr w:type="spellEnd"/>
      <w:proofErr w:type="gramEnd"/>
      <w:r w:rsidRPr="00716132">
        <w:rPr>
          <w:rFonts w:ascii="Times New Roman" w:hAnsi="Times New Roman" w:cs="Times New Roman"/>
          <w:sz w:val="20"/>
        </w:rPr>
        <w:t xml:space="preserve"> = 99, p-value = 0.4778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Alternative hypothesis: asymmetry in funnel plot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Sample estimates:</w:t>
      </w:r>
      <w:r w:rsidRPr="00716132">
        <w:rPr>
          <w:rFonts w:ascii="Times New Roman" w:hAnsi="Times New Roman" w:cs="Times New Roman"/>
          <w:sz w:val="20"/>
        </w:rPr>
        <w:tab/>
        <w:t xml:space="preserve">  bias    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 xml:space="preserve">    </w:t>
      </w:r>
      <w:proofErr w:type="spellStart"/>
      <w:r w:rsidRPr="00716132">
        <w:rPr>
          <w:rFonts w:ascii="Times New Roman" w:hAnsi="Times New Roman" w:cs="Times New Roman"/>
          <w:sz w:val="20"/>
        </w:rPr>
        <w:t>se.bias</w:t>
      </w:r>
      <w:proofErr w:type="spellEnd"/>
      <w:r w:rsidRPr="00716132">
        <w:rPr>
          <w:rFonts w:ascii="Times New Roman" w:hAnsi="Times New Roman" w:cs="Times New Roman"/>
          <w:sz w:val="20"/>
        </w:rPr>
        <w:t xml:space="preserve">     </w:t>
      </w:r>
      <w:r w:rsidRPr="00716132">
        <w:rPr>
          <w:rFonts w:ascii="Times New Roman" w:hAnsi="Times New Roman" w:cs="Times New Roman"/>
          <w:sz w:val="20"/>
        </w:rPr>
        <w:tab/>
        <w:t xml:space="preserve">  </w:t>
      </w:r>
      <w:r w:rsidRPr="00716132">
        <w:rPr>
          <w:rFonts w:ascii="Times New Roman" w:hAnsi="Times New Roman" w:cs="Times New Roman"/>
          <w:sz w:val="20"/>
        </w:rPr>
        <w:tab/>
        <w:t xml:space="preserve">     slope </w:t>
      </w:r>
    </w:p>
    <w:p w:rsidR="0015071E" w:rsidRPr="00716132" w:rsidRDefault="0015071E" w:rsidP="0015071E">
      <w:pPr>
        <w:spacing w:line="480" w:lineRule="auto"/>
        <w:ind w:left="1440" w:firstLine="720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-0.22779871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 xml:space="preserve"> 0.31967744 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 xml:space="preserve">  0.05190845 </w:t>
      </w:r>
    </w:p>
    <w:p w:rsidR="0015071E" w:rsidRDefault="0015071E" w:rsidP="0015071E"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AA822A4" wp14:editId="4F45DB46">
            <wp:extent cx="5456255" cy="43107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28" b="1982"/>
                    <a:stretch/>
                  </pic:blipFill>
                  <pic:spPr bwMode="auto">
                    <a:xfrm>
                      <a:off x="0" y="0"/>
                      <a:ext cx="5461269" cy="4314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71E" w:rsidRPr="00F87C4E" w:rsidRDefault="00F87C4E" w:rsidP="0015071E">
      <w:pPr>
        <w:spacing w:line="480" w:lineRule="auto"/>
        <w:jc w:val="center"/>
        <w:rPr>
          <w:rFonts w:ascii="Times New Roman" w:hAnsi="Times New Roman" w:cs="Times New Roman"/>
          <w:b/>
          <w:sz w:val="20"/>
        </w:rPr>
      </w:pPr>
      <w:r w:rsidRPr="00F87C4E">
        <w:rPr>
          <w:rFonts w:ascii="Times New Roman" w:hAnsi="Times New Roman" w:cs="Times New Roman"/>
          <w:b/>
          <w:sz w:val="20"/>
        </w:rPr>
        <w:t>Fig</w:t>
      </w:r>
      <w:r w:rsidR="0015071E" w:rsidRPr="00F87C4E">
        <w:rPr>
          <w:rFonts w:ascii="Times New Roman" w:hAnsi="Times New Roman" w:cs="Times New Roman"/>
          <w:b/>
          <w:sz w:val="20"/>
        </w:rPr>
        <w:t xml:space="preserve"> </w:t>
      </w:r>
      <w:r w:rsidR="00631DF6" w:rsidRPr="00F87C4E">
        <w:rPr>
          <w:rFonts w:ascii="Times New Roman" w:hAnsi="Times New Roman" w:cs="Times New Roman"/>
          <w:b/>
          <w:sz w:val="20"/>
        </w:rPr>
        <w:t>S</w:t>
      </w:r>
      <w:r w:rsidR="00757191" w:rsidRPr="00F87C4E">
        <w:rPr>
          <w:rFonts w:ascii="Times New Roman" w:hAnsi="Times New Roman" w:cs="Times New Roman"/>
          <w:b/>
          <w:sz w:val="20"/>
        </w:rPr>
        <w:t>2</w:t>
      </w:r>
      <w:r w:rsidR="00631DF6" w:rsidRPr="00F87C4E">
        <w:rPr>
          <w:rFonts w:ascii="Times New Roman" w:hAnsi="Times New Roman" w:cs="Times New Roman"/>
          <w:b/>
          <w:sz w:val="20"/>
        </w:rPr>
        <w:t xml:space="preserve"> A</w:t>
      </w:r>
      <w:r w:rsidRPr="00F87C4E">
        <w:rPr>
          <w:rFonts w:ascii="Times New Roman" w:hAnsi="Times New Roman" w:cs="Times New Roman"/>
          <w:b/>
          <w:sz w:val="20"/>
        </w:rPr>
        <w:t>.</w:t>
      </w:r>
      <w:r w:rsidR="0015071E" w:rsidRPr="00F87C4E">
        <w:rPr>
          <w:rFonts w:ascii="Times New Roman" w:hAnsi="Times New Roman" w:cs="Times New Roman"/>
          <w:b/>
          <w:sz w:val="20"/>
        </w:rPr>
        <w:t xml:space="preserve"> Egger’s linear regression test for C vs. G of IL-6 </w:t>
      </w:r>
      <w:r w:rsidR="00CE78B4" w:rsidRPr="00F87C4E">
        <w:rPr>
          <w:rFonts w:ascii="Times New Roman" w:hAnsi="Times New Roman" w:cs="Times New Roman"/>
          <w:b/>
          <w:sz w:val="20"/>
        </w:rPr>
        <w:t>-</w:t>
      </w:r>
      <w:r w:rsidR="0015071E" w:rsidRPr="00F87C4E">
        <w:rPr>
          <w:rFonts w:ascii="Times New Roman" w:hAnsi="Times New Roman" w:cs="Times New Roman"/>
          <w:b/>
          <w:sz w:val="20"/>
        </w:rPr>
        <w:t>174G/C polymorphism</w:t>
      </w:r>
    </w:p>
    <w:p w:rsidR="00716132" w:rsidRDefault="00716132" w:rsidP="0015071E">
      <w:pPr>
        <w:spacing w:line="240" w:lineRule="auto"/>
        <w:rPr>
          <w:rFonts w:ascii="Times New Roman" w:hAnsi="Times New Roman" w:cs="Times New Roman"/>
          <w:b/>
          <w:sz w:val="24"/>
          <w:u w:val="single"/>
        </w:rPr>
      </w:pPr>
    </w:p>
    <w:p w:rsidR="00716132" w:rsidRDefault="00716132" w:rsidP="0015071E">
      <w:pPr>
        <w:spacing w:line="240" w:lineRule="auto"/>
        <w:rPr>
          <w:rFonts w:ascii="Times New Roman" w:hAnsi="Times New Roman" w:cs="Times New Roman"/>
          <w:b/>
          <w:sz w:val="24"/>
          <w:u w:val="single"/>
        </w:rPr>
      </w:pPr>
    </w:p>
    <w:p w:rsidR="0015071E" w:rsidRPr="00F87C4E" w:rsidRDefault="0015071E" w:rsidP="0015071E">
      <w:pPr>
        <w:spacing w:line="240" w:lineRule="auto"/>
        <w:rPr>
          <w:rFonts w:ascii="Times New Roman" w:hAnsi="Times New Roman" w:cs="Times New Roman"/>
          <w:b/>
          <w:sz w:val="28"/>
          <w:u w:val="single"/>
        </w:rPr>
      </w:pPr>
      <w:r w:rsidRPr="00F87C4E">
        <w:rPr>
          <w:rFonts w:ascii="Times New Roman" w:hAnsi="Times New Roman" w:cs="Times New Roman"/>
          <w:b/>
          <w:sz w:val="28"/>
          <w:u w:val="single"/>
        </w:rPr>
        <w:lastRenderedPageBreak/>
        <w:t>C vs. G: (</w:t>
      </w:r>
      <w:r w:rsidR="00CE78B4" w:rsidRPr="00F87C4E">
        <w:rPr>
          <w:rFonts w:ascii="Times New Roman" w:hAnsi="Times New Roman" w:cs="Times New Roman"/>
          <w:b/>
          <w:sz w:val="28"/>
          <w:u w:val="single"/>
        </w:rPr>
        <w:t xml:space="preserve">rs1800796 or </w:t>
      </w:r>
      <w:r w:rsidR="00716132" w:rsidRPr="00F87C4E">
        <w:rPr>
          <w:rFonts w:ascii="Times New Roman" w:hAnsi="Times New Roman" w:cs="Times New Roman"/>
          <w:b/>
          <w:sz w:val="28"/>
          <w:u w:val="single"/>
        </w:rPr>
        <w:t>-</w:t>
      </w:r>
      <w:r w:rsidRPr="00F87C4E">
        <w:rPr>
          <w:rFonts w:ascii="Times New Roman" w:hAnsi="Times New Roman" w:cs="Times New Roman"/>
          <w:b/>
          <w:sz w:val="28"/>
          <w:u w:val="single"/>
        </w:rPr>
        <w:t>572G/C)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Linear regression test of funnel plot asymmetry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Data: C vs. G Meta data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 xml:space="preserve">t = 1.0003, </w:t>
      </w:r>
      <w:proofErr w:type="spellStart"/>
      <w:proofErr w:type="gramStart"/>
      <w:r w:rsidRPr="00716132">
        <w:rPr>
          <w:rFonts w:ascii="Times New Roman" w:hAnsi="Times New Roman" w:cs="Times New Roman"/>
          <w:sz w:val="20"/>
        </w:rPr>
        <w:t>df</w:t>
      </w:r>
      <w:proofErr w:type="spellEnd"/>
      <w:proofErr w:type="gramEnd"/>
      <w:r w:rsidRPr="00716132">
        <w:rPr>
          <w:rFonts w:ascii="Times New Roman" w:hAnsi="Times New Roman" w:cs="Times New Roman"/>
          <w:sz w:val="20"/>
        </w:rPr>
        <w:t xml:space="preserve"> = 25, p-value = 0.3267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Alternative hypothesis: asymmetry in funnel plot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 xml:space="preserve">Sample estimates:   </w:t>
      </w:r>
      <w:r w:rsidRPr="00716132">
        <w:rPr>
          <w:rFonts w:ascii="Times New Roman" w:hAnsi="Times New Roman" w:cs="Times New Roman"/>
          <w:sz w:val="20"/>
        </w:rPr>
        <w:tab/>
        <w:t xml:space="preserve">    bias   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 xml:space="preserve">  </w:t>
      </w:r>
      <w:proofErr w:type="spellStart"/>
      <w:r w:rsidRPr="00716132">
        <w:rPr>
          <w:rFonts w:ascii="Times New Roman" w:hAnsi="Times New Roman" w:cs="Times New Roman"/>
          <w:sz w:val="20"/>
        </w:rPr>
        <w:t>se.bias</w:t>
      </w:r>
      <w:proofErr w:type="spellEnd"/>
      <w:r w:rsidRPr="00716132">
        <w:rPr>
          <w:rFonts w:ascii="Times New Roman" w:hAnsi="Times New Roman" w:cs="Times New Roman"/>
          <w:sz w:val="20"/>
        </w:rPr>
        <w:t xml:space="preserve">  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 xml:space="preserve">     slope </w:t>
      </w:r>
    </w:p>
    <w:p w:rsidR="0015071E" w:rsidRPr="00716132" w:rsidRDefault="0015071E" w:rsidP="0015071E">
      <w:pPr>
        <w:spacing w:line="480" w:lineRule="auto"/>
        <w:ind w:left="1440" w:firstLine="720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 xml:space="preserve"> 0.72301424  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>0.72278894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 xml:space="preserve"> -0.07044322 </w:t>
      </w:r>
    </w:p>
    <w:p w:rsidR="0015071E" w:rsidRDefault="0015071E" w:rsidP="0015071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5F9E346" wp14:editId="1E90BBEA">
            <wp:extent cx="5928527" cy="38384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29" b="1961"/>
                    <a:stretch/>
                  </pic:blipFill>
                  <pic:spPr bwMode="auto">
                    <a:xfrm>
                      <a:off x="0" y="0"/>
                      <a:ext cx="5928360" cy="3838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71E" w:rsidRPr="00F87C4E" w:rsidRDefault="00F87C4E" w:rsidP="0015071E">
      <w:pPr>
        <w:spacing w:line="480" w:lineRule="auto"/>
        <w:jc w:val="center"/>
        <w:rPr>
          <w:rFonts w:ascii="Times New Roman" w:hAnsi="Times New Roman" w:cs="Times New Roman"/>
          <w:b/>
          <w:sz w:val="20"/>
        </w:rPr>
      </w:pPr>
      <w:proofErr w:type="gramStart"/>
      <w:r w:rsidRPr="00F87C4E">
        <w:rPr>
          <w:rFonts w:ascii="Times New Roman" w:hAnsi="Times New Roman" w:cs="Times New Roman"/>
          <w:b/>
          <w:sz w:val="20"/>
        </w:rPr>
        <w:t>Fig</w:t>
      </w:r>
      <w:r w:rsidR="0015071E" w:rsidRPr="00F87C4E">
        <w:rPr>
          <w:rFonts w:ascii="Times New Roman" w:hAnsi="Times New Roman" w:cs="Times New Roman"/>
          <w:b/>
          <w:sz w:val="20"/>
        </w:rPr>
        <w:t xml:space="preserve"> </w:t>
      </w:r>
      <w:r w:rsidR="00631DF6" w:rsidRPr="00F87C4E">
        <w:rPr>
          <w:rFonts w:ascii="Times New Roman" w:hAnsi="Times New Roman" w:cs="Times New Roman"/>
          <w:b/>
          <w:sz w:val="20"/>
        </w:rPr>
        <w:t>S</w:t>
      </w:r>
      <w:r w:rsidR="00757191" w:rsidRPr="00F87C4E">
        <w:rPr>
          <w:rFonts w:ascii="Times New Roman" w:hAnsi="Times New Roman" w:cs="Times New Roman"/>
          <w:b/>
          <w:sz w:val="20"/>
        </w:rPr>
        <w:t>2</w:t>
      </w:r>
      <w:r w:rsidR="00631DF6" w:rsidRPr="00F87C4E">
        <w:rPr>
          <w:rFonts w:ascii="Times New Roman" w:hAnsi="Times New Roman" w:cs="Times New Roman"/>
          <w:b/>
          <w:sz w:val="20"/>
        </w:rPr>
        <w:t xml:space="preserve"> B</w:t>
      </w:r>
      <w:r w:rsidRPr="00F87C4E">
        <w:rPr>
          <w:rFonts w:ascii="Times New Roman" w:hAnsi="Times New Roman" w:cs="Times New Roman"/>
          <w:b/>
          <w:sz w:val="20"/>
        </w:rPr>
        <w:t>.</w:t>
      </w:r>
      <w:proofErr w:type="gramEnd"/>
      <w:r w:rsidR="0015071E" w:rsidRPr="00F87C4E">
        <w:rPr>
          <w:rFonts w:ascii="Times New Roman" w:hAnsi="Times New Roman" w:cs="Times New Roman"/>
          <w:b/>
          <w:sz w:val="20"/>
        </w:rPr>
        <w:t xml:space="preserve">  Egger’s linear regression test for C vs. G of IL-6 </w:t>
      </w:r>
      <w:r w:rsidR="0049554C" w:rsidRPr="00F87C4E">
        <w:rPr>
          <w:rFonts w:ascii="Times New Roman" w:hAnsi="Times New Roman" w:cs="Times New Roman"/>
          <w:b/>
          <w:sz w:val="20"/>
        </w:rPr>
        <w:t>-</w:t>
      </w:r>
      <w:r w:rsidR="0015071E" w:rsidRPr="00F87C4E">
        <w:rPr>
          <w:rFonts w:ascii="Times New Roman" w:hAnsi="Times New Roman" w:cs="Times New Roman"/>
          <w:b/>
          <w:sz w:val="20"/>
        </w:rPr>
        <w:t>572G/C polymorphism</w:t>
      </w:r>
    </w:p>
    <w:p w:rsidR="0015071E" w:rsidRDefault="0015071E" w:rsidP="0015071E"/>
    <w:p w:rsidR="00716132" w:rsidRDefault="00716132" w:rsidP="0015071E"/>
    <w:p w:rsidR="00716132" w:rsidRDefault="00716132" w:rsidP="0015071E"/>
    <w:p w:rsidR="0015071E" w:rsidRPr="00F87C4E" w:rsidRDefault="0015071E" w:rsidP="0015071E">
      <w:pPr>
        <w:spacing w:line="240" w:lineRule="auto"/>
        <w:rPr>
          <w:rFonts w:ascii="Times New Roman" w:hAnsi="Times New Roman" w:cs="Times New Roman"/>
          <w:b/>
          <w:sz w:val="28"/>
          <w:u w:val="single"/>
        </w:rPr>
      </w:pPr>
      <w:r w:rsidRPr="00F87C4E">
        <w:rPr>
          <w:rFonts w:ascii="Times New Roman" w:hAnsi="Times New Roman" w:cs="Times New Roman"/>
          <w:b/>
          <w:sz w:val="28"/>
          <w:u w:val="single"/>
        </w:rPr>
        <w:lastRenderedPageBreak/>
        <w:t>A vs. G (</w:t>
      </w:r>
      <w:r w:rsidR="00716132" w:rsidRPr="00F87C4E">
        <w:rPr>
          <w:rFonts w:ascii="Times New Roman" w:hAnsi="Times New Roman" w:cs="Times New Roman"/>
          <w:b/>
          <w:sz w:val="28"/>
          <w:u w:val="single"/>
        </w:rPr>
        <w:t>rs1800797 or -</w:t>
      </w:r>
      <w:r w:rsidRPr="00F87C4E">
        <w:rPr>
          <w:rFonts w:ascii="Times New Roman" w:hAnsi="Times New Roman" w:cs="Times New Roman"/>
          <w:b/>
          <w:sz w:val="28"/>
          <w:u w:val="single"/>
        </w:rPr>
        <w:t>597A/G)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Linear regression test of funnel plot asymmetry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Data: A vs. G Meta data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 xml:space="preserve">t = 1.6682, </w:t>
      </w:r>
      <w:proofErr w:type="spellStart"/>
      <w:proofErr w:type="gramStart"/>
      <w:r w:rsidRPr="00716132">
        <w:rPr>
          <w:rFonts w:ascii="Times New Roman" w:hAnsi="Times New Roman" w:cs="Times New Roman"/>
          <w:sz w:val="20"/>
        </w:rPr>
        <w:t>df</w:t>
      </w:r>
      <w:proofErr w:type="spellEnd"/>
      <w:proofErr w:type="gramEnd"/>
      <w:r w:rsidRPr="00716132">
        <w:rPr>
          <w:rFonts w:ascii="Times New Roman" w:hAnsi="Times New Roman" w:cs="Times New Roman"/>
          <w:sz w:val="20"/>
        </w:rPr>
        <w:t xml:space="preserve"> = 14, p-value = 0.1175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Alternative hypothesis: asymmetry in funnel plot</w:t>
      </w:r>
    </w:p>
    <w:p w:rsidR="0015071E" w:rsidRPr="00716132" w:rsidRDefault="0015071E" w:rsidP="0015071E">
      <w:pPr>
        <w:spacing w:line="480" w:lineRule="auto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>Sample estimates:</w:t>
      </w:r>
      <w:r w:rsidRPr="00716132">
        <w:rPr>
          <w:rFonts w:ascii="Times New Roman" w:hAnsi="Times New Roman" w:cs="Times New Roman"/>
          <w:sz w:val="20"/>
        </w:rPr>
        <w:tab/>
        <w:t xml:space="preserve">       bias    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 xml:space="preserve"> </w:t>
      </w:r>
      <w:proofErr w:type="spellStart"/>
      <w:r w:rsidRPr="00716132">
        <w:rPr>
          <w:rFonts w:ascii="Times New Roman" w:hAnsi="Times New Roman" w:cs="Times New Roman"/>
          <w:sz w:val="20"/>
        </w:rPr>
        <w:t>se.bias</w:t>
      </w:r>
      <w:proofErr w:type="spellEnd"/>
      <w:r w:rsidRPr="00716132">
        <w:rPr>
          <w:rFonts w:ascii="Times New Roman" w:hAnsi="Times New Roman" w:cs="Times New Roman"/>
          <w:sz w:val="20"/>
        </w:rPr>
        <w:t xml:space="preserve">  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 xml:space="preserve">     slope </w:t>
      </w:r>
    </w:p>
    <w:p w:rsidR="0015071E" w:rsidRPr="00716132" w:rsidRDefault="0015071E" w:rsidP="0015071E">
      <w:pPr>
        <w:spacing w:line="480" w:lineRule="auto"/>
        <w:ind w:left="1440" w:firstLine="720"/>
        <w:rPr>
          <w:rFonts w:ascii="Times New Roman" w:hAnsi="Times New Roman" w:cs="Times New Roman"/>
          <w:sz w:val="20"/>
        </w:rPr>
      </w:pPr>
      <w:r w:rsidRPr="00716132">
        <w:rPr>
          <w:rFonts w:ascii="Times New Roman" w:hAnsi="Times New Roman" w:cs="Times New Roman"/>
          <w:sz w:val="20"/>
        </w:rPr>
        <w:t xml:space="preserve"> 0.81375987 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 xml:space="preserve"> 0.48781244</w:t>
      </w:r>
      <w:r w:rsidRPr="00716132">
        <w:rPr>
          <w:rFonts w:ascii="Times New Roman" w:hAnsi="Times New Roman" w:cs="Times New Roman"/>
          <w:sz w:val="20"/>
        </w:rPr>
        <w:tab/>
      </w:r>
      <w:r w:rsidRPr="00716132">
        <w:rPr>
          <w:rFonts w:ascii="Times New Roman" w:hAnsi="Times New Roman" w:cs="Times New Roman"/>
          <w:sz w:val="20"/>
        </w:rPr>
        <w:tab/>
        <w:t xml:space="preserve"> -0.07446294</w:t>
      </w:r>
    </w:p>
    <w:p w:rsidR="0015071E" w:rsidRDefault="0015071E" w:rsidP="0015071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185BE6D" wp14:editId="72E71AD6">
            <wp:extent cx="5928527" cy="38284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29" b="2180"/>
                    <a:stretch/>
                  </pic:blipFill>
                  <pic:spPr bwMode="auto">
                    <a:xfrm>
                      <a:off x="0" y="0"/>
                      <a:ext cx="5928360" cy="3828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71E" w:rsidRPr="00F87C4E" w:rsidRDefault="00F87C4E" w:rsidP="0015071E">
      <w:pPr>
        <w:spacing w:line="480" w:lineRule="auto"/>
        <w:jc w:val="center"/>
        <w:rPr>
          <w:rFonts w:ascii="Times New Roman" w:hAnsi="Times New Roman" w:cs="Times New Roman"/>
          <w:b/>
          <w:sz w:val="20"/>
        </w:rPr>
      </w:pPr>
      <w:proofErr w:type="gramStart"/>
      <w:r w:rsidRPr="00F87C4E">
        <w:rPr>
          <w:rFonts w:ascii="Times New Roman" w:hAnsi="Times New Roman" w:cs="Times New Roman"/>
          <w:b/>
          <w:sz w:val="20"/>
        </w:rPr>
        <w:t xml:space="preserve">Fig </w:t>
      </w:r>
      <w:r w:rsidR="00631DF6" w:rsidRPr="00F87C4E">
        <w:rPr>
          <w:rFonts w:ascii="Times New Roman" w:hAnsi="Times New Roman" w:cs="Times New Roman"/>
          <w:b/>
          <w:sz w:val="20"/>
        </w:rPr>
        <w:t>S</w:t>
      </w:r>
      <w:r w:rsidR="00757191" w:rsidRPr="00F87C4E">
        <w:rPr>
          <w:rFonts w:ascii="Times New Roman" w:hAnsi="Times New Roman" w:cs="Times New Roman"/>
          <w:b/>
          <w:sz w:val="20"/>
        </w:rPr>
        <w:t>2</w:t>
      </w:r>
      <w:r w:rsidR="00631DF6" w:rsidRPr="00F87C4E">
        <w:rPr>
          <w:rFonts w:ascii="Times New Roman" w:hAnsi="Times New Roman" w:cs="Times New Roman"/>
          <w:b/>
          <w:sz w:val="20"/>
        </w:rPr>
        <w:t xml:space="preserve"> C</w:t>
      </w:r>
      <w:r w:rsidRPr="00F87C4E">
        <w:rPr>
          <w:rFonts w:ascii="Times New Roman" w:hAnsi="Times New Roman" w:cs="Times New Roman"/>
          <w:b/>
          <w:sz w:val="20"/>
        </w:rPr>
        <w:t>.</w:t>
      </w:r>
      <w:proofErr w:type="gramEnd"/>
      <w:r w:rsidR="0015071E" w:rsidRPr="00F87C4E">
        <w:rPr>
          <w:rFonts w:ascii="Times New Roman" w:hAnsi="Times New Roman" w:cs="Times New Roman"/>
          <w:b/>
          <w:sz w:val="20"/>
        </w:rPr>
        <w:t xml:space="preserve">  Egger’s linear regression test for A vs. G of IL-6 597A/G polymorphism</w:t>
      </w:r>
    </w:p>
    <w:p w:rsidR="0015071E" w:rsidRDefault="0015071E" w:rsidP="0015071E">
      <w:pPr>
        <w:rPr>
          <w:rFonts w:ascii="Times New Roman" w:hAnsi="Times New Roman" w:cs="Times New Roman"/>
          <w:b/>
        </w:rPr>
      </w:pPr>
    </w:p>
    <w:p w:rsidR="00716132" w:rsidRDefault="00716132" w:rsidP="0015071E">
      <w:pPr>
        <w:rPr>
          <w:rFonts w:ascii="Times New Roman" w:hAnsi="Times New Roman" w:cs="Times New Roman"/>
          <w:b/>
        </w:rPr>
      </w:pPr>
    </w:p>
    <w:p w:rsidR="00716132" w:rsidRDefault="00716132" w:rsidP="0015071E">
      <w:pPr>
        <w:rPr>
          <w:rFonts w:ascii="Times New Roman" w:hAnsi="Times New Roman" w:cs="Times New Roman"/>
          <w:b/>
        </w:rPr>
      </w:pPr>
    </w:p>
    <w:p w:rsidR="0015071E" w:rsidRPr="00F87C4E" w:rsidRDefault="00CE78B4" w:rsidP="0015071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7C4E">
        <w:rPr>
          <w:rFonts w:ascii="Times New Roman" w:hAnsi="Times New Roman" w:cs="Times New Roman"/>
          <w:b/>
          <w:sz w:val="20"/>
          <w:szCs w:val="24"/>
        </w:rPr>
        <w:lastRenderedPageBreak/>
        <w:t xml:space="preserve">Table </w:t>
      </w:r>
      <w:r w:rsidR="00631DF6" w:rsidRPr="00F87C4E">
        <w:rPr>
          <w:rFonts w:ascii="Times New Roman" w:hAnsi="Times New Roman" w:cs="Times New Roman"/>
          <w:b/>
          <w:sz w:val="20"/>
          <w:szCs w:val="24"/>
        </w:rPr>
        <w:t>S</w:t>
      </w:r>
      <w:r w:rsidR="00757191" w:rsidRPr="00F87C4E">
        <w:rPr>
          <w:rFonts w:ascii="Times New Roman" w:hAnsi="Times New Roman" w:cs="Times New Roman"/>
          <w:b/>
          <w:sz w:val="20"/>
          <w:szCs w:val="24"/>
        </w:rPr>
        <w:t>2</w:t>
      </w:r>
      <w:r w:rsidR="00631DF6" w:rsidRPr="00F87C4E">
        <w:rPr>
          <w:rFonts w:ascii="Times New Roman" w:hAnsi="Times New Roman" w:cs="Times New Roman"/>
          <w:b/>
          <w:sz w:val="20"/>
          <w:szCs w:val="24"/>
        </w:rPr>
        <w:t xml:space="preserve"> A</w:t>
      </w:r>
      <w:r w:rsidR="00F87C4E">
        <w:rPr>
          <w:rFonts w:ascii="Times New Roman" w:hAnsi="Times New Roman" w:cs="Times New Roman"/>
          <w:b/>
          <w:sz w:val="20"/>
          <w:szCs w:val="24"/>
        </w:rPr>
        <w:t>.</w:t>
      </w:r>
      <w:r w:rsidR="0015071E" w:rsidRPr="00F87C4E">
        <w:rPr>
          <w:rFonts w:ascii="Times New Roman" w:hAnsi="Times New Roman" w:cs="Times New Roman"/>
          <w:b/>
          <w:sz w:val="20"/>
          <w:szCs w:val="24"/>
        </w:rPr>
        <w:t xml:space="preserve"> Publication bias outcome for IL-6 gene polymorphisms</w:t>
      </w:r>
    </w:p>
    <w:tbl>
      <w:tblPr>
        <w:tblW w:w="9377" w:type="dxa"/>
        <w:tblInd w:w="93" w:type="dxa"/>
        <w:tblLook w:val="04A0" w:firstRow="1" w:lastRow="0" w:firstColumn="1" w:lastColumn="0" w:noHBand="0" w:noVBand="1"/>
      </w:tblPr>
      <w:tblGrid>
        <w:gridCol w:w="2541"/>
        <w:gridCol w:w="1302"/>
        <w:gridCol w:w="1383"/>
        <w:gridCol w:w="1630"/>
        <w:gridCol w:w="791"/>
        <w:gridCol w:w="1730"/>
      </w:tblGrid>
      <w:tr w:rsidR="0015071E" w:rsidRPr="00716132" w:rsidTr="001D1C13">
        <w:trPr>
          <w:trHeight w:val="328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lymorphisms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egg's test</w:t>
            </w:r>
          </w:p>
        </w:tc>
        <w:tc>
          <w:tcPr>
            <w:tcW w:w="4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gger's test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A345D3" w:rsidP="00A34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  <w:r w:rsidR="0015071E"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  <w:r w:rsidR="0015071E"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A345D3" w:rsidP="00A34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  <w:r w:rsidR="0015071E"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  <w:r w:rsidR="0015071E"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ue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-1800795 (172G/C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 vs. G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0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7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vs. 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9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3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2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78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-1800796 (572(G/C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 vs. G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8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5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4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vs. 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2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7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-1800797 (597A/G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 vs.G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6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9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5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16</w:t>
            </w:r>
          </w:p>
        </w:tc>
      </w:tr>
      <w:tr w:rsidR="0015071E" w:rsidRPr="00716132" w:rsidTr="001D1C13">
        <w:trPr>
          <w:trHeight w:val="328"/>
        </w:trPr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vs.</w:t>
            </w:r>
            <w:r w:rsidR="00A3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8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5</w:t>
            </w:r>
          </w:p>
        </w:tc>
      </w:tr>
    </w:tbl>
    <w:p w:rsidR="0015071E" w:rsidRDefault="0015071E" w:rsidP="0015071E">
      <w:pPr>
        <w:rPr>
          <w:rFonts w:ascii="Times New Roman" w:hAnsi="Times New Roman" w:cs="Times New Roman"/>
          <w:b/>
        </w:rPr>
      </w:pPr>
    </w:p>
    <w:p w:rsidR="0015071E" w:rsidRPr="00716132" w:rsidRDefault="0015071E" w:rsidP="0015071E">
      <w:pPr>
        <w:rPr>
          <w:rFonts w:ascii="Times New Roman" w:hAnsi="Times New Roman" w:cs="Times New Roman"/>
          <w:b/>
          <w:sz w:val="18"/>
        </w:rPr>
      </w:pPr>
    </w:p>
    <w:p w:rsidR="0015071E" w:rsidRPr="00F87C4E" w:rsidRDefault="00CE78B4" w:rsidP="0015071E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F87C4E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 w:rsidR="00631DF6" w:rsidRPr="00F87C4E">
        <w:rPr>
          <w:rFonts w:ascii="Times New Roman" w:hAnsi="Times New Roman" w:cs="Times New Roman"/>
          <w:b/>
          <w:sz w:val="20"/>
          <w:szCs w:val="24"/>
        </w:rPr>
        <w:t>S</w:t>
      </w:r>
      <w:r w:rsidR="00757191" w:rsidRPr="00F87C4E">
        <w:rPr>
          <w:rFonts w:ascii="Times New Roman" w:hAnsi="Times New Roman" w:cs="Times New Roman"/>
          <w:b/>
          <w:sz w:val="20"/>
          <w:szCs w:val="24"/>
        </w:rPr>
        <w:t xml:space="preserve">2 </w:t>
      </w:r>
      <w:r w:rsidR="00631DF6" w:rsidRPr="00F87C4E">
        <w:rPr>
          <w:rFonts w:ascii="Times New Roman" w:hAnsi="Times New Roman" w:cs="Times New Roman"/>
          <w:b/>
          <w:sz w:val="20"/>
          <w:szCs w:val="24"/>
        </w:rPr>
        <w:t>B</w:t>
      </w:r>
      <w:r w:rsidR="00F87C4E" w:rsidRPr="00F87C4E">
        <w:rPr>
          <w:rFonts w:ascii="Times New Roman" w:hAnsi="Times New Roman" w:cs="Times New Roman"/>
          <w:b/>
          <w:sz w:val="20"/>
          <w:szCs w:val="24"/>
        </w:rPr>
        <w:t>.</w:t>
      </w:r>
      <w:r w:rsidR="0015071E" w:rsidRPr="00F87C4E">
        <w:rPr>
          <w:rFonts w:ascii="Times New Roman" w:hAnsi="Times New Roman" w:cs="Times New Roman"/>
          <w:b/>
          <w:sz w:val="20"/>
          <w:szCs w:val="24"/>
        </w:rPr>
        <w:t xml:space="preserve"> Examining the Influence of Outcome Reporting Bias</w:t>
      </w:r>
    </w:p>
    <w:tbl>
      <w:tblPr>
        <w:tblW w:w="0" w:type="auto"/>
        <w:tblInd w:w="9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660"/>
        <w:gridCol w:w="1620"/>
        <w:gridCol w:w="1626"/>
        <w:gridCol w:w="1080"/>
        <w:gridCol w:w="1572"/>
        <w:gridCol w:w="1795"/>
      </w:tblGrid>
      <w:tr w:rsidR="0015071E" w:rsidRPr="00716132" w:rsidTr="001D1C13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lymorphisms</w:t>
            </w:r>
          </w:p>
        </w:tc>
        <w:tc>
          <w:tcPr>
            <w:tcW w:w="3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egg's test</w:t>
            </w:r>
          </w:p>
        </w:tc>
        <w:tc>
          <w:tcPr>
            <w:tcW w:w="44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gger's test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A345D3" w:rsidP="00A34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  <w:r w:rsidR="0015071E"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  <w:r w:rsidR="0015071E"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A345D3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r w:rsidR="0015071E"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m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A345D3" w:rsidP="00A34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  <w:r w:rsidR="0015071E"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  <w:r w:rsidR="0015071E"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A345D3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r w:rsidR="0015071E" w:rsidRPr="007161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mment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-18007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-180079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 vs. G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740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 vs. GG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566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vs. 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80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vs. G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477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-18007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-180079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 vs. G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234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 vs. GG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166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vs. 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602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 vs. G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326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-18007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F87C4E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-1800797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 vs.</w:t>
            </w:r>
            <w:r w:rsidR="00A3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72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 vs.GG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601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</w:tr>
      <w:tr w:rsidR="0015071E" w:rsidRPr="00716132" w:rsidTr="001D1C13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vs.</w:t>
            </w:r>
            <w:r w:rsidR="00A3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176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vs.</w:t>
            </w:r>
            <w:r w:rsidR="00A3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 = 0.117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71E" w:rsidRPr="00716132" w:rsidRDefault="0015071E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61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cation bias</w:t>
            </w:r>
          </w:p>
        </w:tc>
      </w:tr>
    </w:tbl>
    <w:p w:rsidR="00716132" w:rsidRDefault="00716132" w:rsidP="001507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5071E" w:rsidRDefault="0015071E" w:rsidP="0015071E">
      <w:pPr>
        <w:rPr>
          <w:rFonts w:ascii="Times New Roman" w:hAnsi="Times New Roman" w:cs="Times New Roman"/>
          <w:b/>
        </w:rPr>
        <w:sectPr w:rsidR="0015071E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16132" w:rsidRPr="00F87C4E" w:rsidRDefault="00716132" w:rsidP="00F87C4E">
      <w:pPr>
        <w:spacing w:line="240" w:lineRule="auto"/>
        <w:rPr>
          <w:rFonts w:ascii="Times New Roman" w:hAnsi="Times New Roman" w:cs="Times New Roman"/>
          <w:b/>
          <w:sz w:val="36"/>
        </w:rPr>
      </w:pPr>
      <w:r w:rsidRPr="00F87C4E">
        <w:rPr>
          <w:rFonts w:ascii="Times New Roman" w:hAnsi="Times New Roman" w:cs="Times New Roman"/>
          <w:b/>
          <w:sz w:val="36"/>
        </w:rPr>
        <w:lastRenderedPageBreak/>
        <w:t>Sensitivity Analysis Results</w:t>
      </w:r>
    </w:p>
    <w:p w:rsidR="00716132" w:rsidRPr="00F87C4E" w:rsidRDefault="00CE78B4" w:rsidP="00716132">
      <w:pPr>
        <w:spacing w:line="360" w:lineRule="auto"/>
        <w:rPr>
          <w:rFonts w:ascii="Times New Roman" w:hAnsi="Times New Roman" w:cs="Times New Roman"/>
          <w:b/>
          <w:sz w:val="20"/>
        </w:rPr>
      </w:pPr>
      <w:r w:rsidRPr="00F87C4E">
        <w:rPr>
          <w:rFonts w:ascii="Times New Roman" w:hAnsi="Times New Roman" w:cs="Times New Roman"/>
          <w:b/>
          <w:sz w:val="20"/>
        </w:rPr>
        <w:t xml:space="preserve">Table </w:t>
      </w:r>
      <w:r w:rsidR="00631DF6" w:rsidRPr="00F87C4E">
        <w:rPr>
          <w:rFonts w:ascii="Times New Roman" w:hAnsi="Times New Roman" w:cs="Times New Roman"/>
          <w:b/>
          <w:sz w:val="20"/>
        </w:rPr>
        <w:t>S</w:t>
      </w:r>
      <w:r w:rsidR="00757191" w:rsidRPr="00F87C4E">
        <w:rPr>
          <w:rFonts w:ascii="Times New Roman" w:hAnsi="Times New Roman" w:cs="Times New Roman"/>
          <w:b/>
          <w:sz w:val="20"/>
        </w:rPr>
        <w:t>2</w:t>
      </w:r>
      <w:r w:rsidR="00631DF6" w:rsidRPr="00F87C4E">
        <w:rPr>
          <w:rFonts w:ascii="Times New Roman" w:hAnsi="Times New Roman" w:cs="Times New Roman"/>
          <w:b/>
          <w:sz w:val="20"/>
        </w:rPr>
        <w:t xml:space="preserve"> C</w:t>
      </w:r>
      <w:r w:rsidR="00F87C4E">
        <w:rPr>
          <w:rFonts w:ascii="Times New Roman" w:hAnsi="Times New Roman" w:cs="Times New Roman"/>
          <w:b/>
          <w:sz w:val="20"/>
        </w:rPr>
        <w:t>.</w:t>
      </w:r>
      <w:r w:rsidRPr="00F87C4E">
        <w:rPr>
          <w:rFonts w:ascii="Times New Roman" w:hAnsi="Times New Roman" w:cs="Times New Roman"/>
          <w:b/>
          <w:sz w:val="20"/>
        </w:rPr>
        <w:t xml:space="preserve"> </w:t>
      </w:r>
      <w:r w:rsidR="00716132" w:rsidRPr="00F87C4E">
        <w:rPr>
          <w:rFonts w:ascii="Times New Roman" w:hAnsi="Times New Roman" w:cs="Times New Roman"/>
          <w:b/>
          <w:sz w:val="20"/>
        </w:rPr>
        <w:t>Sensitivity analysis for IL-6</w:t>
      </w:r>
      <w:r w:rsidRPr="00F87C4E">
        <w:rPr>
          <w:rFonts w:ascii="Times New Roman" w:hAnsi="Times New Roman" w:cs="Times New Roman"/>
          <w:b/>
          <w:sz w:val="20"/>
        </w:rPr>
        <w:t xml:space="preserve"> gene</w:t>
      </w:r>
      <w:r w:rsidR="00716132" w:rsidRPr="00F87C4E">
        <w:rPr>
          <w:rFonts w:ascii="Times New Roman" w:hAnsi="Times New Roman" w:cs="Times New Roman"/>
          <w:b/>
          <w:sz w:val="20"/>
        </w:rPr>
        <w:t xml:space="preserve"> rs1800795 polymorphism of overall cancer</w:t>
      </w:r>
    </w:p>
    <w:tbl>
      <w:tblPr>
        <w:tblW w:w="0" w:type="auto"/>
        <w:tblInd w:w="93" w:type="dxa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1376"/>
        <w:gridCol w:w="633"/>
        <w:gridCol w:w="630"/>
        <w:gridCol w:w="1260"/>
        <w:gridCol w:w="630"/>
        <w:gridCol w:w="1350"/>
        <w:gridCol w:w="720"/>
        <w:gridCol w:w="1440"/>
        <w:gridCol w:w="720"/>
        <w:gridCol w:w="1350"/>
        <w:gridCol w:w="720"/>
        <w:gridCol w:w="1260"/>
        <w:gridCol w:w="630"/>
      </w:tblGrid>
      <w:tr w:rsidR="00716132" w:rsidRPr="00F87C4E" w:rsidTr="00923D73">
        <w:trPr>
          <w:trHeight w:val="315"/>
        </w:trPr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C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GG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C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CG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+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G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C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+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G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GG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G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CC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+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G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G</w:t>
            </w:r>
          </w:p>
        </w:tc>
      </w:tr>
      <w:tr w:rsidR="00716132" w:rsidRPr="00F87C4E" w:rsidTr="00923D73">
        <w:trPr>
          <w:trHeight w:val="315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ffect Estimat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ffect Estimat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ffect Estimat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ffect Estimat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ffect Estimate</w:t>
            </w:r>
          </w:p>
        </w:tc>
      </w:tr>
      <w:tr w:rsidR="002C64C9" w:rsidRPr="00A53D8A" w:rsidTr="00923D73">
        <w:trPr>
          <w:trHeight w:val="315"/>
        </w:trPr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 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udy</w:t>
            </w:r>
          </w:p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umb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mple</w:t>
            </w:r>
          </w:p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iz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 (95% CI)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-value</w:t>
            </w:r>
          </w:p>
        </w:tc>
      </w:tr>
      <w:tr w:rsidR="00923D73" w:rsidRPr="00A53D8A" w:rsidTr="00923D73">
        <w:trPr>
          <w:trHeight w:val="315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923D73" w:rsidRPr="00F87C4E" w:rsidRDefault="00923D73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Overall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A53D8A" w:rsidRDefault="00923D73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A53D8A" w:rsidRDefault="00923D73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249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8F4E31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[0.98; 1.16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8F4E31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8F4E31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[0.98; 1.12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8F4E31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5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8F4E31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[0.99; 1.05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8F4E31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8F4E31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[0.96; 1.01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8F4E31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8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8F4E31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[0.97; 1.06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8F4E31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59</w:t>
            </w:r>
          </w:p>
        </w:tc>
      </w:tr>
      <w:tr w:rsidR="002C64C9" w:rsidRPr="00A53D8A" w:rsidTr="00923D73">
        <w:trPr>
          <w:trHeight w:val="315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With HWE</w:t>
            </w:r>
          </w:p>
          <w:p w:rsidR="00716132" w:rsidRPr="00F87C4E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satisfaction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9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8 [0.99; 1.18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8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5 [0.98; 1.13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3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2 [0.95; 1.09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0 [0.94; 1.05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8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2 [0.97; 1.07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615</w:t>
            </w:r>
          </w:p>
        </w:tc>
      </w:tr>
    </w:tbl>
    <w:p w:rsidR="00716132" w:rsidRDefault="00716132" w:rsidP="00716132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:rsidR="00716132" w:rsidRPr="00F87C4E" w:rsidRDefault="00716132" w:rsidP="00716132">
      <w:pPr>
        <w:spacing w:line="240" w:lineRule="auto"/>
        <w:rPr>
          <w:rFonts w:ascii="Times New Roman" w:hAnsi="Times New Roman" w:cs="Times New Roman"/>
          <w:b/>
          <w:sz w:val="20"/>
        </w:rPr>
      </w:pPr>
      <w:r w:rsidRPr="00F87C4E">
        <w:rPr>
          <w:rFonts w:ascii="Times New Roman" w:hAnsi="Times New Roman" w:cs="Times New Roman"/>
          <w:b/>
          <w:sz w:val="20"/>
        </w:rPr>
        <w:t xml:space="preserve">Table </w:t>
      </w:r>
      <w:r w:rsidR="00631DF6" w:rsidRPr="00F87C4E">
        <w:rPr>
          <w:rFonts w:ascii="Times New Roman" w:hAnsi="Times New Roman" w:cs="Times New Roman"/>
          <w:b/>
          <w:sz w:val="20"/>
        </w:rPr>
        <w:t>S</w:t>
      </w:r>
      <w:r w:rsidR="00757191" w:rsidRPr="00F87C4E">
        <w:rPr>
          <w:rFonts w:ascii="Times New Roman" w:hAnsi="Times New Roman" w:cs="Times New Roman"/>
          <w:b/>
          <w:sz w:val="20"/>
        </w:rPr>
        <w:t>2</w:t>
      </w:r>
      <w:r w:rsidR="00631DF6" w:rsidRPr="00F87C4E">
        <w:rPr>
          <w:rFonts w:ascii="Times New Roman" w:hAnsi="Times New Roman" w:cs="Times New Roman"/>
          <w:b/>
          <w:sz w:val="20"/>
        </w:rPr>
        <w:t xml:space="preserve"> D</w:t>
      </w:r>
      <w:r w:rsidR="00F87C4E">
        <w:rPr>
          <w:rFonts w:ascii="Times New Roman" w:hAnsi="Times New Roman" w:cs="Times New Roman"/>
          <w:b/>
          <w:sz w:val="20"/>
        </w:rPr>
        <w:t>.</w:t>
      </w:r>
      <w:r w:rsidRPr="00F87C4E">
        <w:rPr>
          <w:rFonts w:ascii="Times New Roman" w:hAnsi="Times New Roman" w:cs="Times New Roman"/>
          <w:b/>
          <w:sz w:val="20"/>
        </w:rPr>
        <w:t xml:space="preserve"> Sensitivity analysis for IL-6 </w:t>
      </w:r>
      <w:r w:rsidR="00CE78B4" w:rsidRPr="00F87C4E">
        <w:rPr>
          <w:rFonts w:ascii="Times New Roman" w:hAnsi="Times New Roman" w:cs="Times New Roman"/>
          <w:b/>
          <w:sz w:val="20"/>
        </w:rPr>
        <w:t xml:space="preserve">gene </w:t>
      </w:r>
      <w:r w:rsidRPr="00F87C4E">
        <w:rPr>
          <w:rFonts w:ascii="Times New Roman" w:hAnsi="Times New Roman" w:cs="Times New Roman"/>
          <w:b/>
          <w:sz w:val="20"/>
        </w:rPr>
        <w:t>rs1800796 polymorphism of overall cancer</w:t>
      </w:r>
    </w:p>
    <w:tbl>
      <w:tblPr>
        <w:tblW w:w="12768" w:type="dxa"/>
        <w:tblInd w:w="93" w:type="dxa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1403"/>
        <w:gridCol w:w="633"/>
        <w:gridCol w:w="600"/>
        <w:gridCol w:w="1260"/>
        <w:gridCol w:w="630"/>
        <w:gridCol w:w="1350"/>
        <w:gridCol w:w="720"/>
        <w:gridCol w:w="1450"/>
        <w:gridCol w:w="710"/>
        <w:gridCol w:w="1321"/>
        <w:gridCol w:w="737"/>
        <w:gridCol w:w="1332"/>
        <w:gridCol w:w="622"/>
      </w:tblGrid>
      <w:tr w:rsidR="00716132" w:rsidRPr="00F87C4E" w:rsidTr="00923D73">
        <w:trPr>
          <w:trHeight w:val="320"/>
        </w:trPr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C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GG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C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CG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+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G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C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+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G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GG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G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CC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+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G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G</w:t>
            </w:r>
          </w:p>
        </w:tc>
      </w:tr>
      <w:tr w:rsidR="00716132" w:rsidRPr="00F87C4E" w:rsidTr="00923D73">
        <w:trPr>
          <w:trHeight w:val="320"/>
        </w:trPr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ffect Estimat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ffect Estimat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ffect Estimate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ffect 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ffect Estimate</w:t>
            </w:r>
          </w:p>
        </w:tc>
      </w:tr>
      <w:tr w:rsidR="00716132" w:rsidRPr="00083763" w:rsidTr="001D1C13">
        <w:trPr>
          <w:trHeight w:val="320"/>
        </w:trPr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6132" w:rsidRPr="00F87C4E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udy</w:t>
            </w:r>
          </w:p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umber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ample </w:t>
            </w:r>
          </w:p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iz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 (95% CI)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-value</w:t>
            </w:r>
          </w:p>
        </w:tc>
      </w:tr>
      <w:tr w:rsidR="00923D73" w:rsidRPr="00083763" w:rsidTr="001D1C13">
        <w:trPr>
          <w:trHeight w:val="320"/>
        </w:trPr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923D73" w:rsidRPr="00F87C4E" w:rsidRDefault="00923D73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Overall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A53D8A" w:rsidRDefault="00923D73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A53D8A" w:rsidRDefault="00923D73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13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6C4C5C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[0.85; 1.25]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6C4C5C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3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6C4C5C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[0.86; 1.14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6C4C5C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2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6C4C5C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[0.94; 1.22]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6C4C5C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31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923D73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23D7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2 [1.01; 1.23]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923D73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23D7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6C4C5C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[0.95; 1.1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6C4C5C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9</w:t>
            </w:r>
          </w:p>
        </w:tc>
      </w:tr>
      <w:tr w:rsidR="00716132" w:rsidRPr="00083763" w:rsidTr="001D1C13">
        <w:trPr>
          <w:trHeight w:val="320"/>
        </w:trPr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Overall with HWE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4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7 [0.84; 1.36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4 [0.87; 1.23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932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9 [0.97; 1.21]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544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9 [0.97; 1.21]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3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5 [0.94; 1.1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A53D8A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53D8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675</w:t>
            </w:r>
          </w:p>
        </w:tc>
      </w:tr>
    </w:tbl>
    <w:p w:rsidR="00716132" w:rsidRDefault="00716132" w:rsidP="00716132">
      <w:pPr>
        <w:spacing w:line="240" w:lineRule="auto"/>
        <w:rPr>
          <w:rFonts w:ascii="Times New Roman" w:hAnsi="Times New Roman" w:cs="Times New Roman"/>
          <w:sz w:val="24"/>
        </w:rPr>
      </w:pPr>
    </w:p>
    <w:p w:rsidR="00716132" w:rsidRPr="00F87C4E" w:rsidRDefault="00CE78B4" w:rsidP="00716132">
      <w:pPr>
        <w:spacing w:line="240" w:lineRule="auto"/>
        <w:rPr>
          <w:rFonts w:ascii="Times New Roman" w:hAnsi="Times New Roman" w:cs="Times New Roman"/>
          <w:b/>
          <w:sz w:val="20"/>
        </w:rPr>
      </w:pPr>
      <w:r w:rsidRPr="00F87C4E">
        <w:rPr>
          <w:rFonts w:ascii="Times New Roman" w:hAnsi="Times New Roman" w:cs="Times New Roman"/>
          <w:b/>
          <w:sz w:val="20"/>
        </w:rPr>
        <w:t xml:space="preserve">Table </w:t>
      </w:r>
      <w:r w:rsidR="00631DF6" w:rsidRPr="00F87C4E">
        <w:rPr>
          <w:rFonts w:ascii="Times New Roman" w:hAnsi="Times New Roman" w:cs="Times New Roman"/>
          <w:b/>
          <w:sz w:val="20"/>
        </w:rPr>
        <w:t>S</w:t>
      </w:r>
      <w:r w:rsidR="00757191" w:rsidRPr="00F87C4E">
        <w:rPr>
          <w:rFonts w:ascii="Times New Roman" w:hAnsi="Times New Roman" w:cs="Times New Roman"/>
          <w:b/>
          <w:sz w:val="20"/>
        </w:rPr>
        <w:t>2</w:t>
      </w:r>
      <w:r w:rsidR="00631DF6" w:rsidRPr="00F87C4E">
        <w:rPr>
          <w:rFonts w:ascii="Times New Roman" w:hAnsi="Times New Roman" w:cs="Times New Roman"/>
          <w:b/>
          <w:sz w:val="20"/>
        </w:rPr>
        <w:t xml:space="preserve"> E</w:t>
      </w:r>
      <w:r w:rsidR="00F87C4E" w:rsidRPr="00F87C4E">
        <w:rPr>
          <w:rFonts w:ascii="Times New Roman" w:hAnsi="Times New Roman" w:cs="Times New Roman"/>
          <w:b/>
          <w:sz w:val="20"/>
        </w:rPr>
        <w:t>.</w:t>
      </w:r>
      <w:r w:rsidR="00716132" w:rsidRPr="00F87C4E">
        <w:rPr>
          <w:rFonts w:ascii="Times New Roman" w:hAnsi="Times New Roman" w:cs="Times New Roman"/>
          <w:b/>
          <w:sz w:val="20"/>
        </w:rPr>
        <w:t xml:space="preserve"> Sensitivity analysis for IL-6 </w:t>
      </w:r>
      <w:r w:rsidRPr="00F87C4E">
        <w:rPr>
          <w:rFonts w:ascii="Times New Roman" w:hAnsi="Times New Roman" w:cs="Times New Roman"/>
          <w:b/>
          <w:sz w:val="20"/>
        </w:rPr>
        <w:t xml:space="preserve">gene </w:t>
      </w:r>
      <w:r w:rsidR="00716132" w:rsidRPr="00F87C4E">
        <w:rPr>
          <w:rFonts w:ascii="Times New Roman" w:hAnsi="Times New Roman" w:cs="Times New Roman"/>
          <w:b/>
          <w:sz w:val="20"/>
        </w:rPr>
        <w:t>rs1800797 polymorphism of overall cancer</w:t>
      </w:r>
    </w:p>
    <w:tbl>
      <w:tblPr>
        <w:tblW w:w="0" w:type="auto"/>
        <w:tblInd w:w="93" w:type="dxa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1493"/>
        <w:gridCol w:w="633"/>
        <w:gridCol w:w="583"/>
        <w:gridCol w:w="1248"/>
        <w:gridCol w:w="659"/>
        <w:gridCol w:w="1350"/>
        <w:gridCol w:w="720"/>
        <w:gridCol w:w="1440"/>
        <w:gridCol w:w="720"/>
        <w:gridCol w:w="1350"/>
        <w:gridCol w:w="720"/>
        <w:gridCol w:w="1350"/>
        <w:gridCol w:w="540"/>
      </w:tblGrid>
      <w:tr w:rsidR="00716132" w:rsidRPr="00F87C4E" w:rsidTr="00923D73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A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GG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A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AG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A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GG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AA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 vs</w:t>
            </w:r>
            <w:r w:rsidR="00A345D3"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G</w:t>
            </w:r>
          </w:p>
        </w:tc>
      </w:tr>
      <w:tr w:rsidR="00716132" w:rsidRPr="00F87C4E" w:rsidTr="00923D73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ffect Estimat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ffect Estimat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ffect Estimat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ffect Estimat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ffect Estimate</w:t>
            </w:r>
          </w:p>
        </w:tc>
      </w:tr>
      <w:tr w:rsidR="00716132" w:rsidRPr="00D24454" w:rsidTr="001D1C13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</w:t>
            </w:r>
          </w:p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</w:p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923D73" w:rsidRPr="00D24454" w:rsidTr="001D1C13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23D73" w:rsidRPr="00F87C4E" w:rsidRDefault="00923D73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24454" w:rsidRDefault="00923D73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24454" w:rsidRDefault="00923D73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52B02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B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[0.85; 1.08]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52B02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B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5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52B02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B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[0.87; 1.07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52B02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B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52B02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B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[0.93; 1.08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52B02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B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52B02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B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[0.91; 1.05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52B02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B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52B02" w:rsidRDefault="00923D73" w:rsidP="006B3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B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[0.94; 1.04]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D73" w:rsidRPr="00D52B02" w:rsidRDefault="00923D73" w:rsidP="006B34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B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69</w:t>
            </w:r>
          </w:p>
        </w:tc>
      </w:tr>
      <w:tr w:rsidR="00716132" w:rsidRPr="00D24454" w:rsidTr="001D1C13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F87C4E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7C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verall with HW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[0.87; 1.07]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[0.88; 1.06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[0.93; 1.07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[0.92; 1.05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923D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[0.93; 1.11]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132" w:rsidRPr="00D24454" w:rsidRDefault="00716132" w:rsidP="001D1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84</w:t>
            </w:r>
          </w:p>
        </w:tc>
      </w:tr>
    </w:tbl>
    <w:p w:rsidR="00CE78B4" w:rsidRDefault="00CE78B4" w:rsidP="00765E2A">
      <w:pPr>
        <w:rPr>
          <w:sz w:val="20"/>
        </w:rPr>
      </w:pPr>
    </w:p>
    <w:p w:rsidR="002C64C9" w:rsidRPr="002C64C9" w:rsidRDefault="002C64C9" w:rsidP="002C64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GoBack"/>
      <w:bookmarkEnd w:id="0"/>
    </w:p>
    <w:sectPr w:rsidR="002C64C9" w:rsidRPr="002C64C9" w:rsidSect="002C64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172" w:rsidRDefault="006B6172" w:rsidP="00A2698F">
      <w:pPr>
        <w:spacing w:after="0" w:line="240" w:lineRule="auto"/>
      </w:pPr>
      <w:r>
        <w:separator/>
      </w:r>
    </w:p>
  </w:endnote>
  <w:endnote w:type="continuationSeparator" w:id="0">
    <w:p w:rsidR="006B6172" w:rsidRDefault="006B6172" w:rsidP="00A26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98F" w:rsidRDefault="00A269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345770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A2698F" w:rsidRDefault="00A2698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87C4E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87C4E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2698F" w:rsidRDefault="00A2698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98F" w:rsidRDefault="00A269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172" w:rsidRDefault="006B6172" w:rsidP="00A2698F">
      <w:pPr>
        <w:spacing w:after="0" w:line="240" w:lineRule="auto"/>
      </w:pPr>
      <w:r>
        <w:separator/>
      </w:r>
    </w:p>
  </w:footnote>
  <w:footnote w:type="continuationSeparator" w:id="0">
    <w:p w:rsidR="006B6172" w:rsidRDefault="006B6172" w:rsidP="00A26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98F" w:rsidRDefault="00A2698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98F" w:rsidRDefault="00A2698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98F" w:rsidRDefault="00A269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E2A"/>
    <w:rsid w:val="00001EF3"/>
    <w:rsid w:val="00002BF2"/>
    <w:rsid w:val="00005B5D"/>
    <w:rsid w:val="00006735"/>
    <w:rsid w:val="00010BEA"/>
    <w:rsid w:val="00014BBC"/>
    <w:rsid w:val="0002452A"/>
    <w:rsid w:val="00030FEE"/>
    <w:rsid w:val="0003788D"/>
    <w:rsid w:val="0004497D"/>
    <w:rsid w:val="00044E16"/>
    <w:rsid w:val="00047D38"/>
    <w:rsid w:val="0005570C"/>
    <w:rsid w:val="00067311"/>
    <w:rsid w:val="00067B73"/>
    <w:rsid w:val="00071E3A"/>
    <w:rsid w:val="00074966"/>
    <w:rsid w:val="0007714F"/>
    <w:rsid w:val="000774C2"/>
    <w:rsid w:val="000A0CD9"/>
    <w:rsid w:val="000A49C3"/>
    <w:rsid w:val="000B1E54"/>
    <w:rsid w:val="000B4135"/>
    <w:rsid w:val="000C0C15"/>
    <w:rsid w:val="000C3048"/>
    <w:rsid w:val="000E0897"/>
    <w:rsid w:val="000E45D7"/>
    <w:rsid w:val="000F2846"/>
    <w:rsid w:val="000F5DB4"/>
    <w:rsid w:val="000F6E6B"/>
    <w:rsid w:val="0010083D"/>
    <w:rsid w:val="00111456"/>
    <w:rsid w:val="00115299"/>
    <w:rsid w:val="001213ED"/>
    <w:rsid w:val="00121B58"/>
    <w:rsid w:val="001340B4"/>
    <w:rsid w:val="0014171E"/>
    <w:rsid w:val="001505B3"/>
    <w:rsid w:val="0015071E"/>
    <w:rsid w:val="00150ED0"/>
    <w:rsid w:val="0015210B"/>
    <w:rsid w:val="0015450D"/>
    <w:rsid w:val="0016293B"/>
    <w:rsid w:val="00166C67"/>
    <w:rsid w:val="00173866"/>
    <w:rsid w:val="00181DB5"/>
    <w:rsid w:val="00186818"/>
    <w:rsid w:val="001B6311"/>
    <w:rsid w:val="001D1C13"/>
    <w:rsid w:val="001E1C7C"/>
    <w:rsid w:val="001F0A36"/>
    <w:rsid w:val="0020654E"/>
    <w:rsid w:val="00212858"/>
    <w:rsid w:val="002312C6"/>
    <w:rsid w:val="00235EE5"/>
    <w:rsid w:val="0024375F"/>
    <w:rsid w:val="00246104"/>
    <w:rsid w:val="002462C5"/>
    <w:rsid w:val="00247F7D"/>
    <w:rsid w:val="00252D89"/>
    <w:rsid w:val="00260B42"/>
    <w:rsid w:val="00262B25"/>
    <w:rsid w:val="002632DD"/>
    <w:rsid w:val="0027113D"/>
    <w:rsid w:val="0028062B"/>
    <w:rsid w:val="00283AA6"/>
    <w:rsid w:val="00287A19"/>
    <w:rsid w:val="00295CE5"/>
    <w:rsid w:val="002A6F8B"/>
    <w:rsid w:val="002B4F4F"/>
    <w:rsid w:val="002B7115"/>
    <w:rsid w:val="002C20BA"/>
    <w:rsid w:val="002C4947"/>
    <w:rsid w:val="002C64C9"/>
    <w:rsid w:val="002D45B2"/>
    <w:rsid w:val="002E1375"/>
    <w:rsid w:val="002E267F"/>
    <w:rsid w:val="002E7A90"/>
    <w:rsid w:val="00304477"/>
    <w:rsid w:val="00306330"/>
    <w:rsid w:val="00327F1F"/>
    <w:rsid w:val="003331D6"/>
    <w:rsid w:val="003347AF"/>
    <w:rsid w:val="00341996"/>
    <w:rsid w:val="00341B2A"/>
    <w:rsid w:val="00360A3D"/>
    <w:rsid w:val="00363819"/>
    <w:rsid w:val="00365023"/>
    <w:rsid w:val="00387A19"/>
    <w:rsid w:val="00390A78"/>
    <w:rsid w:val="00394C8A"/>
    <w:rsid w:val="003B1398"/>
    <w:rsid w:val="003C0D63"/>
    <w:rsid w:val="003D0492"/>
    <w:rsid w:val="003D59D5"/>
    <w:rsid w:val="003D7E27"/>
    <w:rsid w:val="003E19DF"/>
    <w:rsid w:val="003E3A20"/>
    <w:rsid w:val="003E7870"/>
    <w:rsid w:val="003F0581"/>
    <w:rsid w:val="003F0E92"/>
    <w:rsid w:val="003F1394"/>
    <w:rsid w:val="003F182F"/>
    <w:rsid w:val="003F61A0"/>
    <w:rsid w:val="00402BB0"/>
    <w:rsid w:val="00402F4B"/>
    <w:rsid w:val="00404D71"/>
    <w:rsid w:val="0040614E"/>
    <w:rsid w:val="00414FAA"/>
    <w:rsid w:val="00423577"/>
    <w:rsid w:val="00433EC6"/>
    <w:rsid w:val="00445ADE"/>
    <w:rsid w:val="00455017"/>
    <w:rsid w:val="004576DD"/>
    <w:rsid w:val="00464ECC"/>
    <w:rsid w:val="00472510"/>
    <w:rsid w:val="00476B34"/>
    <w:rsid w:val="00481660"/>
    <w:rsid w:val="00482D52"/>
    <w:rsid w:val="00493055"/>
    <w:rsid w:val="0049554C"/>
    <w:rsid w:val="004A291A"/>
    <w:rsid w:val="004B49E7"/>
    <w:rsid w:val="004B6115"/>
    <w:rsid w:val="004C5D72"/>
    <w:rsid w:val="004D119F"/>
    <w:rsid w:val="004D4083"/>
    <w:rsid w:val="004E02F1"/>
    <w:rsid w:val="004E3E47"/>
    <w:rsid w:val="004E5FA8"/>
    <w:rsid w:val="00503BB7"/>
    <w:rsid w:val="00512B1C"/>
    <w:rsid w:val="0052536F"/>
    <w:rsid w:val="00533D9A"/>
    <w:rsid w:val="005351E6"/>
    <w:rsid w:val="0053633E"/>
    <w:rsid w:val="00561898"/>
    <w:rsid w:val="00571F02"/>
    <w:rsid w:val="00577287"/>
    <w:rsid w:val="00597941"/>
    <w:rsid w:val="005B0D9F"/>
    <w:rsid w:val="005B7FA6"/>
    <w:rsid w:val="005C7A18"/>
    <w:rsid w:val="005C7B49"/>
    <w:rsid w:val="005D1E94"/>
    <w:rsid w:val="005D6D32"/>
    <w:rsid w:val="005D76C8"/>
    <w:rsid w:val="005E0A42"/>
    <w:rsid w:val="005E0A7F"/>
    <w:rsid w:val="005E1F03"/>
    <w:rsid w:val="005E5DBE"/>
    <w:rsid w:val="005E614A"/>
    <w:rsid w:val="005E6C2E"/>
    <w:rsid w:val="005E7807"/>
    <w:rsid w:val="005F0E24"/>
    <w:rsid w:val="005F1982"/>
    <w:rsid w:val="005F532D"/>
    <w:rsid w:val="005F731B"/>
    <w:rsid w:val="00606EB8"/>
    <w:rsid w:val="006102CE"/>
    <w:rsid w:val="00611CF1"/>
    <w:rsid w:val="00613980"/>
    <w:rsid w:val="006242C1"/>
    <w:rsid w:val="00626232"/>
    <w:rsid w:val="00631DF6"/>
    <w:rsid w:val="00634617"/>
    <w:rsid w:val="00634DD4"/>
    <w:rsid w:val="00645B93"/>
    <w:rsid w:val="0065001A"/>
    <w:rsid w:val="006552B4"/>
    <w:rsid w:val="00655890"/>
    <w:rsid w:val="00657A4E"/>
    <w:rsid w:val="00657BA7"/>
    <w:rsid w:val="00684165"/>
    <w:rsid w:val="0068432D"/>
    <w:rsid w:val="00696D6F"/>
    <w:rsid w:val="006B1EFC"/>
    <w:rsid w:val="006B6172"/>
    <w:rsid w:val="006D7B6B"/>
    <w:rsid w:val="006E0CEA"/>
    <w:rsid w:val="006E1224"/>
    <w:rsid w:val="006E5863"/>
    <w:rsid w:val="006E5E17"/>
    <w:rsid w:val="006F1DC9"/>
    <w:rsid w:val="007116E5"/>
    <w:rsid w:val="00716132"/>
    <w:rsid w:val="00720ED2"/>
    <w:rsid w:val="00721681"/>
    <w:rsid w:val="00731B1A"/>
    <w:rsid w:val="00735055"/>
    <w:rsid w:val="00746F2D"/>
    <w:rsid w:val="00751219"/>
    <w:rsid w:val="00754BD5"/>
    <w:rsid w:val="00755E62"/>
    <w:rsid w:val="00757191"/>
    <w:rsid w:val="00762512"/>
    <w:rsid w:val="00765E2A"/>
    <w:rsid w:val="00775EA8"/>
    <w:rsid w:val="0077693B"/>
    <w:rsid w:val="00783E15"/>
    <w:rsid w:val="00793204"/>
    <w:rsid w:val="007976EC"/>
    <w:rsid w:val="007A6971"/>
    <w:rsid w:val="007B5B23"/>
    <w:rsid w:val="007C2D82"/>
    <w:rsid w:val="007D14CA"/>
    <w:rsid w:val="00800461"/>
    <w:rsid w:val="008222A3"/>
    <w:rsid w:val="00827422"/>
    <w:rsid w:val="00865888"/>
    <w:rsid w:val="0087072F"/>
    <w:rsid w:val="00871338"/>
    <w:rsid w:val="00871437"/>
    <w:rsid w:val="00875831"/>
    <w:rsid w:val="008832CF"/>
    <w:rsid w:val="008A4FF3"/>
    <w:rsid w:val="008A7309"/>
    <w:rsid w:val="008D10C5"/>
    <w:rsid w:val="008D6E4E"/>
    <w:rsid w:val="008F063C"/>
    <w:rsid w:val="008F4B6C"/>
    <w:rsid w:val="008F7767"/>
    <w:rsid w:val="008F7807"/>
    <w:rsid w:val="0090156E"/>
    <w:rsid w:val="0090761F"/>
    <w:rsid w:val="00923D73"/>
    <w:rsid w:val="00925967"/>
    <w:rsid w:val="009307F2"/>
    <w:rsid w:val="009435F2"/>
    <w:rsid w:val="00950546"/>
    <w:rsid w:val="00953707"/>
    <w:rsid w:val="00953FF4"/>
    <w:rsid w:val="00965C84"/>
    <w:rsid w:val="0098791E"/>
    <w:rsid w:val="009907DC"/>
    <w:rsid w:val="009933FA"/>
    <w:rsid w:val="009B79B9"/>
    <w:rsid w:val="009C038A"/>
    <w:rsid w:val="009C0CCE"/>
    <w:rsid w:val="009C5076"/>
    <w:rsid w:val="009C5B50"/>
    <w:rsid w:val="009C7BF2"/>
    <w:rsid w:val="009D051D"/>
    <w:rsid w:val="009D13C3"/>
    <w:rsid w:val="009D6415"/>
    <w:rsid w:val="009F6943"/>
    <w:rsid w:val="00A22658"/>
    <w:rsid w:val="00A256D3"/>
    <w:rsid w:val="00A261FB"/>
    <w:rsid w:val="00A2698F"/>
    <w:rsid w:val="00A31CDB"/>
    <w:rsid w:val="00A338BE"/>
    <w:rsid w:val="00A345D3"/>
    <w:rsid w:val="00A44127"/>
    <w:rsid w:val="00A557C9"/>
    <w:rsid w:val="00A55C0F"/>
    <w:rsid w:val="00A73A84"/>
    <w:rsid w:val="00A83523"/>
    <w:rsid w:val="00A857A8"/>
    <w:rsid w:val="00A86C67"/>
    <w:rsid w:val="00A91A90"/>
    <w:rsid w:val="00A95BD7"/>
    <w:rsid w:val="00AC227E"/>
    <w:rsid w:val="00AC28E6"/>
    <w:rsid w:val="00AC2F0F"/>
    <w:rsid w:val="00AC5BB2"/>
    <w:rsid w:val="00AE62FC"/>
    <w:rsid w:val="00B038F4"/>
    <w:rsid w:val="00B100B5"/>
    <w:rsid w:val="00B31043"/>
    <w:rsid w:val="00B33DC7"/>
    <w:rsid w:val="00B72654"/>
    <w:rsid w:val="00B74CBB"/>
    <w:rsid w:val="00B937C2"/>
    <w:rsid w:val="00BA19F4"/>
    <w:rsid w:val="00BA260D"/>
    <w:rsid w:val="00BA41F2"/>
    <w:rsid w:val="00BB6CCD"/>
    <w:rsid w:val="00BC4944"/>
    <w:rsid w:val="00BC4F7C"/>
    <w:rsid w:val="00BD211A"/>
    <w:rsid w:val="00BD4A87"/>
    <w:rsid w:val="00C03D2F"/>
    <w:rsid w:val="00C211ED"/>
    <w:rsid w:val="00C300B9"/>
    <w:rsid w:val="00C3186D"/>
    <w:rsid w:val="00C33EEC"/>
    <w:rsid w:val="00C50875"/>
    <w:rsid w:val="00C51FF9"/>
    <w:rsid w:val="00C544E2"/>
    <w:rsid w:val="00C64952"/>
    <w:rsid w:val="00C76AC8"/>
    <w:rsid w:val="00CA5FAD"/>
    <w:rsid w:val="00CC59EF"/>
    <w:rsid w:val="00CD35B3"/>
    <w:rsid w:val="00CD4706"/>
    <w:rsid w:val="00CE1106"/>
    <w:rsid w:val="00CE2BD8"/>
    <w:rsid w:val="00CE3F84"/>
    <w:rsid w:val="00CE678F"/>
    <w:rsid w:val="00CE6D49"/>
    <w:rsid w:val="00CE78B4"/>
    <w:rsid w:val="00CF619C"/>
    <w:rsid w:val="00D12434"/>
    <w:rsid w:val="00D2302B"/>
    <w:rsid w:val="00D27027"/>
    <w:rsid w:val="00D42D59"/>
    <w:rsid w:val="00D47051"/>
    <w:rsid w:val="00D578CF"/>
    <w:rsid w:val="00D76EA0"/>
    <w:rsid w:val="00D816BC"/>
    <w:rsid w:val="00D8589C"/>
    <w:rsid w:val="00DC1BB3"/>
    <w:rsid w:val="00DC218A"/>
    <w:rsid w:val="00DD2527"/>
    <w:rsid w:val="00DD4C3A"/>
    <w:rsid w:val="00DE7F57"/>
    <w:rsid w:val="00DF4A53"/>
    <w:rsid w:val="00DF6345"/>
    <w:rsid w:val="00DF7371"/>
    <w:rsid w:val="00E0633D"/>
    <w:rsid w:val="00E067D6"/>
    <w:rsid w:val="00E12A8B"/>
    <w:rsid w:val="00E15ED4"/>
    <w:rsid w:val="00E308E2"/>
    <w:rsid w:val="00E37EB7"/>
    <w:rsid w:val="00E56747"/>
    <w:rsid w:val="00E71A19"/>
    <w:rsid w:val="00E71CD0"/>
    <w:rsid w:val="00E758E3"/>
    <w:rsid w:val="00E77710"/>
    <w:rsid w:val="00E8018C"/>
    <w:rsid w:val="00EA7F12"/>
    <w:rsid w:val="00EB2E3C"/>
    <w:rsid w:val="00EC778A"/>
    <w:rsid w:val="00EE76E9"/>
    <w:rsid w:val="00EF2F9F"/>
    <w:rsid w:val="00EF306A"/>
    <w:rsid w:val="00F00A8E"/>
    <w:rsid w:val="00F10C2A"/>
    <w:rsid w:val="00F21A92"/>
    <w:rsid w:val="00F253B8"/>
    <w:rsid w:val="00F2579D"/>
    <w:rsid w:val="00F47AE8"/>
    <w:rsid w:val="00F549AB"/>
    <w:rsid w:val="00F574F3"/>
    <w:rsid w:val="00F62032"/>
    <w:rsid w:val="00F6304F"/>
    <w:rsid w:val="00F67E7D"/>
    <w:rsid w:val="00F77F6A"/>
    <w:rsid w:val="00F87C4E"/>
    <w:rsid w:val="00F93B90"/>
    <w:rsid w:val="00F9688C"/>
    <w:rsid w:val="00F96F33"/>
    <w:rsid w:val="00FB0AA0"/>
    <w:rsid w:val="00FB1529"/>
    <w:rsid w:val="00FB41B5"/>
    <w:rsid w:val="00FB5AE3"/>
    <w:rsid w:val="00FB7754"/>
    <w:rsid w:val="00FF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1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6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98F"/>
  </w:style>
  <w:style w:type="paragraph" w:styleId="Footer">
    <w:name w:val="footer"/>
    <w:basedOn w:val="Normal"/>
    <w:link w:val="FooterChar"/>
    <w:uiPriority w:val="99"/>
    <w:unhideWhenUsed/>
    <w:rsid w:val="00A26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9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1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6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98F"/>
  </w:style>
  <w:style w:type="paragraph" w:styleId="Footer">
    <w:name w:val="footer"/>
    <w:basedOn w:val="Normal"/>
    <w:link w:val="FooterChar"/>
    <w:uiPriority w:val="99"/>
    <w:unhideWhenUsed/>
    <w:rsid w:val="00A26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73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sar</dc:creator>
  <cp:lastModifiedBy>kawsar</cp:lastModifiedBy>
  <cp:revision>9</cp:revision>
  <cp:lastPrinted>2020-04-19T10:14:00Z</cp:lastPrinted>
  <dcterms:created xsi:type="dcterms:W3CDTF">2020-07-23T04:35:00Z</dcterms:created>
  <dcterms:modified xsi:type="dcterms:W3CDTF">2020-10-19T06:47:00Z</dcterms:modified>
</cp:coreProperties>
</file>